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8F569B" w:rsidR="000035D5" w:rsidRDefault="000035D5">
                            <w:r>
                              <w:t xml:space="preserve">Reported on page number: </w:t>
                            </w:r>
                            <w:r w:rsidR="0094653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F8F569B" w:rsidR="000035D5" w:rsidRDefault="000035D5">
                      <w:r>
                        <w:t xml:space="preserve">Reported on page number: </w:t>
                      </w:r>
                      <w:r w:rsidR="0094653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2E0ECC" w:rsidR="000035D5" w:rsidRDefault="000035D5" w:rsidP="000035D5">
                            <w:r>
                              <w:t xml:space="preserve">Reported on page number: </w:t>
                            </w:r>
                            <w:r w:rsidR="00D8148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62E0ECC" w:rsidR="000035D5" w:rsidRDefault="000035D5" w:rsidP="000035D5">
                      <w:r>
                        <w:t xml:space="preserve">Reported on page number: </w:t>
                      </w:r>
                      <w:r w:rsidR="00D8148E">
                        <w:t>5</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A158C2" w:rsidR="000035D5" w:rsidRDefault="005C77E8" w:rsidP="000035D5">
                            <w:r>
                              <w:t>Yes, local collaborators from all three countries were part of the st</w:t>
                            </w:r>
                            <w:r w:rsidR="000F6998">
                              <w:t>u</w:t>
                            </w:r>
                            <w:r>
                              <w:t>dy team</w:t>
                            </w:r>
                            <w:r w:rsidR="0031754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DA158C2" w:rsidR="000035D5" w:rsidRDefault="005C77E8" w:rsidP="000035D5">
                      <w:r>
                        <w:t>Yes, local collaborators from all three countries were part of the st</w:t>
                      </w:r>
                      <w:r w:rsidR="000F6998">
                        <w:t>u</w:t>
                      </w:r>
                      <w:r>
                        <w:t>dy team</w:t>
                      </w:r>
                      <w:r w:rsidR="00317546">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777777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502D93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D56C95" w:rsidR="000035D5" w:rsidRPr="00EF707A" w:rsidRDefault="009D345F" w:rsidP="000035D5">
                            <w:pPr>
                              <w:rPr>
                                <w:sz w:val="20"/>
                                <w:szCs w:val="20"/>
                              </w:rPr>
                            </w:pPr>
                            <w:r w:rsidRPr="00EF707A">
                              <w:rPr>
                                <w:sz w:val="20"/>
                                <w:szCs w:val="20"/>
                              </w:rPr>
                              <w:t xml:space="preserve">This varied by country and by study site within each country. In some cases, local research teams did not consider it necessary to approach representatives of the local community before beginning data collection. In other cases, </w:t>
                            </w:r>
                            <w:r w:rsidR="00EF707A" w:rsidRPr="00EF707A">
                              <w:rPr>
                                <w:sz w:val="20"/>
                                <w:szCs w:val="20"/>
                              </w:rPr>
                              <w:t xml:space="preserve">local leaders (identified in consultation with local fieldworkers) were informed about the research and asked to give verbal consent for it to take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8D56C95" w:rsidR="000035D5" w:rsidRPr="00EF707A" w:rsidRDefault="009D345F" w:rsidP="000035D5">
                      <w:pPr>
                        <w:rPr>
                          <w:sz w:val="20"/>
                          <w:szCs w:val="20"/>
                        </w:rPr>
                      </w:pPr>
                      <w:r w:rsidRPr="00EF707A">
                        <w:rPr>
                          <w:sz w:val="20"/>
                          <w:szCs w:val="20"/>
                        </w:rPr>
                        <w:t xml:space="preserve">This varied by country and by study site within each country. In some cases, local research teams did not consider it necessary to approach representatives of the local community before beginning data collection. In other cases, </w:t>
                      </w:r>
                      <w:r w:rsidR="00EF707A" w:rsidRPr="00EF707A">
                        <w:rPr>
                          <w:sz w:val="20"/>
                          <w:szCs w:val="20"/>
                        </w:rPr>
                        <w:t xml:space="preserve">local leaders (identified in consultation with local fieldworkers) were informed about the research and asked to give verbal consent for it to take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4D5B55" w:rsidR="000035D5" w:rsidRDefault="00516C76" w:rsidP="000035D5">
                            <w:r>
                              <w:t>In each of the three countries the research teams consulted with</w:t>
                            </w:r>
                            <w:r w:rsidR="00531C07">
                              <w:t xml:space="preserve"> stakeholders (including government and community representatives) for them to input into </w:t>
                            </w:r>
                            <w:r w:rsidR="002F63FF">
                              <w:t xml:space="preserve">the aims, designs and outcomes of the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B4D5B55" w:rsidR="000035D5" w:rsidRDefault="00516C76" w:rsidP="000035D5">
                      <w:r>
                        <w:t>In each of the three countries the research teams consulted with</w:t>
                      </w:r>
                      <w:r w:rsidR="00531C07">
                        <w:t xml:space="preserve"> stakeholders (including government and community representatives) for them to input into </w:t>
                      </w:r>
                      <w:r w:rsidR="002F63FF">
                        <w:t xml:space="preserve">the aims, designs and outcomes of the work.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C114DB" w:rsidR="000035D5" w:rsidRDefault="002F63FF" w:rsidP="000035D5">
                            <w:r>
                              <w:t xml:space="preserve">All materials were piloted before u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0C114DB" w:rsidR="000035D5" w:rsidRDefault="002F63FF" w:rsidP="000035D5">
                      <w:r>
                        <w:t xml:space="preserve">All materials were piloted before us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6BE1103" w:rsidR="000035D5" w:rsidRDefault="002F63FF" w:rsidP="000035D5">
                            <w:r>
                              <w:t xml:space="preserve">The research </w:t>
                            </w:r>
                            <w:proofErr w:type="spellStart"/>
                            <w:r>
                              <w:t>fidnings</w:t>
                            </w:r>
                            <w:proofErr w:type="spellEnd"/>
                            <w:r>
                              <w:t xml:space="preserve"> were presented to st</w:t>
                            </w:r>
                            <w:r w:rsidR="00F20EBF">
                              <w:t xml:space="preserve">akeholders and a summary report was provi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6BE1103" w:rsidR="000035D5" w:rsidRDefault="002F63FF" w:rsidP="000035D5">
                      <w:r>
                        <w:t xml:space="preserve">The research </w:t>
                      </w:r>
                      <w:proofErr w:type="spellStart"/>
                      <w:r>
                        <w:t>fidnings</w:t>
                      </w:r>
                      <w:proofErr w:type="spellEnd"/>
                      <w:r>
                        <w:t xml:space="preserve"> were presented to st</w:t>
                      </w:r>
                      <w:r w:rsidR="00F20EBF">
                        <w:t xml:space="preserve">akeholders and a summary report was provid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F3DE12" w:rsidR="000035D5" w:rsidRDefault="00F20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0F3DE12" w:rsidR="000035D5" w:rsidRDefault="00F20EB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E7D789" w:rsidR="000035D5" w:rsidRDefault="00F20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4E7D789" w:rsidR="000035D5" w:rsidRDefault="00F20E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B68DBD" w:rsidR="000035D5" w:rsidRDefault="00F20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0B68DBD" w:rsidR="000035D5" w:rsidRDefault="00F20E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8770C5" w:rsidR="000035D5" w:rsidRDefault="000F69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78770C5" w:rsidR="000035D5" w:rsidRDefault="000F699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4FF7804" w:rsidR="000035D5" w:rsidRDefault="000F69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4FF7804" w:rsidR="000035D5" w:rsidRDefault="000F699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F699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998"/>
    <w:rsid w:val="00116E71"/>
    <w:rsid w:val="002F63FF"/>
    <w:rsid w:val="00317546"/>
    <w:rsid w:val="00335779"/>
    <w:rsid w:val="004A7A57"/>
    <w:rsid w:val="00516C76"/>
    <w:rsid w:val="00531C07"/>
    <w:rsid w:val="00541C18"/>
    <w:rsid w:val="00580384"/>
    <w:rsid w:val="005C77E8"/>
    <w:rsid w:val="0069423E"/>
    <w:rsid w:val="00831ADE"/>
    <w:rsid w:val="00841F25"/>
    <w:rsid w:val="009364D9"/>
    <w:rsid w:val="0094653A"/>
    <w:rsid w:val="009D345F"/>
    <w:rsid w:val="00A43F5B"/>
    <w:rsid w:val="00D8148E"/>
    <w:rsid w:val="00E004E6"/>
    <w:rsid w:val="00EF707A"/>
    <w:rsid w:val="00F20EBF"/>
    <w:rsid w:val="00F57A3B"/>
    <w:rsid w:val="00FF1951"/>
    <w:rsid w:val="0B6F6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1</Characters>
  <Application>Microsoft Office Word</Application>
  <DocSecurity>0</DocSecurity>
  <Lines>44</Lines>
  <Paragraphs>12</Paragraphs>
  <ScaleCrop>false</ScaleCrop>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es Bell</cp:lastModifiedBy>
  <cp:revision>17</cp:revision>
  <dcterms:created xsi:type="dcterms:W3CDTF">2021-08-25T21:42:00Z</dcterms:created>
  <dcterms:modified xsi:type="dcterms:W3CDTF">2022-12-23T09:54:00Z</dcterms:modified>
</cp:coreProperties>
</file>